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default" w:eastAsia="宋体"/>
          <w:lang w:val="en-US" w:eastAsia="zh-CN"/>
        </w:rPr>
      </w:pPr>
      <w:bookmarkStart w:id="2" w:name="_GoBack"/>
      <w:bookmarkStart w:id="0" w:name="OLE_LINK1"/>
      <w:r>
        <w:rPr>
          <w:rFonts w:eastAsia="宋体"/>
        </w:rPr>
        <w:t xml:space="preserve">Supplementary Table </w:t>
      </w:r>
      <w:r>
        <w:rPr>
          <w:rFonts w:hint="eastAsia" w:eastAsia="宋体"/>
          <w:lang w:val="en-US" w:eastAsia="zh-CN"/>
        </w:rPr>
        <w:t xml:space="preserve">2 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ascii="宋体" w:hAnsi="宋体" w:eastAsia="宋体" w:cs="宋体"/>
          <w:sz w:val="24"/>
          <w:szCs w:val="24"/>
        </w:rPr>
        <w:t xml:space="preserve">Basic information of SNPs associated with 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ascii="宋体" w:hAnsi="宋体" w:eastAsia="宋体" w:cs="宋体"/>
          <w:sz w:val="24"/>
          <w:szCs w:val="24"/>
          <w:lang w:eastAsia="zh-CN"/>
        </w:rPr>
        <w:t>s</w:t>
      </w:r>
      <w:r>
        <w:rPr>
          <w:rFonts w:ascii="宋体" w:hAnsi="宋体" w:eastAsia="宋体" w:cs="宋体"/>
          <w:sz w:val="24"/>
          <w:szCs w:val="24"/>
        </w:rPr>
        <w:t xml:space="preserve">ex hormone binding globulin 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in male </w:t>
      </w:r>
      <w:bookmarkEnd w:id="0"/>
    </w:p>
    <w:bookmarkEnd w:id="2"/>
    <w:tbl>
      <w:tblPr>
        <w:tblStyle w:val="4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679"/>
        <w:gridCol w:w="654"/>
        <w:gridCol w:w="795"/>
        <w:gridCol w:w="1271"/>
        <w:gridCol w:w="1336"/>
        <w:gridCol w:w="942"/>
        <w:gridCol w:w="656"/>
        <w:gridCol w:w="8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6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</w:t>
            </w:r>
          </w:p>
        </w:tc>
        <w:tc>
          <w:tcPr>
            <w:tcW w:w="7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12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9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  <w:tc>
          <w:tcPr>
            <w:tcW w:w="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</w:t>
            </w:r>
          </w:p>
        </w:tc>
        <w:tc>
          <w:tcPr>
            <w:tcW w:w="8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2766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52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7526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8777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7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93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1063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640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85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43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4895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906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1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1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43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1634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522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4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33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24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5047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492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2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28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11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9181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3130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7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0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00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4858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5860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CT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5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69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02060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810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85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7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9751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424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8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4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56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8876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453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48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54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85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5134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298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5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31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03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97928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625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6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20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44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8542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0861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1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5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98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1082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1898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0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64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85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9571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5983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39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1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.4385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14689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7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3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72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E-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99373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081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2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73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7734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875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72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6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9946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369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1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61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05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3633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460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0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62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11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6401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417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8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08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1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2598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299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9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90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1046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436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5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43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11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795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03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6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31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30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E-1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.000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987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33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60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4522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531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0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28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47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3849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0418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0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62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5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3885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178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3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30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9194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881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53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24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90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3741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547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56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3442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112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3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8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0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1537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927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3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41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3752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111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4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457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37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-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7134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352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98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31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50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1290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299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5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6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92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9311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871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5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0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22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4671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964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3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10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0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.2545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074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2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9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31336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8334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4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44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87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767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735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1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9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23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9058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9572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0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1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08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7079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1908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5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0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79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5080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933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13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27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212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609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1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95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17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.3142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753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0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90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85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2747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8907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9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29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2919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082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8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657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79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2023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344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9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87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4716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500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6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3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9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4919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327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2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72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7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2021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668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38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0279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661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7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63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19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3061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5769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5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2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82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5938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438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1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2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95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2134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6115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1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13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38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5383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391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1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0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5027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5028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7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9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2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250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416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4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8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7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4307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2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5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15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7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9369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7908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5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68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05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5590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153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8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7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20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1058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798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5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0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29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1760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398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6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82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49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52297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653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9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22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7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4401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6946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C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5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95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36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7128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324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9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45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4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16405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448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94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26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9492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949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0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44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91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5940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785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5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25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2684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941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1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79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1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6413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7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14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28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0476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79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7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00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61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4519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727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5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9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69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6603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3682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5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7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8038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656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5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83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4156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24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0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2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3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1377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94650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1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85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7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7830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491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2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68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19401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940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8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14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520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500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8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68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74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8648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432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9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4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02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532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5391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6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46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87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1208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913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5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70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44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6179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764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7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66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56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082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799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5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54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24784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223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2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0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26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0962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617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0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94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69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-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444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935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8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23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32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93219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287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3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80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54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5954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211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2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14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86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19593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917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9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5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1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8797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01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9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8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72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5117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815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1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47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30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809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680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3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28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2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8808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06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7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0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6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74984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793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0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0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86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4978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165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1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09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21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7192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793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3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6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77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6687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972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2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37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1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E-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60060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0406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8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68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5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221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187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4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29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3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3781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0659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4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3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54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1401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71779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9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794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81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1113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925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6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82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79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91654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20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0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1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55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5736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249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0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65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15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23323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7218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5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4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62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-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55190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085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9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7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49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31758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955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6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1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37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6369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954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6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7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80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7.858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4857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3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4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57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4819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245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9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43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4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7589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316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0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28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8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188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647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2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4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7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7933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4795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3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22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98647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671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4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7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71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9152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643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5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5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00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3038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238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9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73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49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4296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52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71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55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5651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977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8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5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76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06506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2331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9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5341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490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5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740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07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8100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203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3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3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18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0442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294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8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93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06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5652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63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9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7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9994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407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1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66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83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3421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102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9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9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53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715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382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3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1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70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.5672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458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9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6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3687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61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8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9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06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6133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42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88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46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61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8505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73964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0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0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14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1270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0512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7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0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8613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980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3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42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3927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6376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06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7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93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8655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9397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0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59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7658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9294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6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6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.2955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790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5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8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96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4126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8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3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34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0656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2179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7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5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1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99108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392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6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71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4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2485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8695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3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45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9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2809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760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8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8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5433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10935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6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7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3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8461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839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76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3832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589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7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0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17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9998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997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64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92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7167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96240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12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0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.492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569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5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42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8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01471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328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3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60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7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.8890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48360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5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5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8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8886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071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34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62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E-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4288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112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5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71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42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80386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8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07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93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1125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1148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90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62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5774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5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10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9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2722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0642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595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05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9945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825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6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E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3501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969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8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32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17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3280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752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7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9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82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7742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294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2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7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18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0914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776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6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84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78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3983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144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32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4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325427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557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4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4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58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.8683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034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11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46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3902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16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46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97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9971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72104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7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6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71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7.587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8941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5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0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.22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538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1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06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91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005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51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8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56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68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868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040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9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21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37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1955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0139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5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64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8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6728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698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6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6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3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27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02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7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95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9493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123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8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87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57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3130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77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92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0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2796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505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3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2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7893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440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8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2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28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1921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924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79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9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43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8398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055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9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6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33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1552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31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6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4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9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1426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710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0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37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33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2649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9812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1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00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51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0237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133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8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5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9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3168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041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8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11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02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2040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585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2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41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07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1776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2559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1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74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09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E-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2067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361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6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9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00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E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7091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0181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9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0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01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9495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22007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2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52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.3241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884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2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54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23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1381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991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3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6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20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400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5878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55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95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8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0046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722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1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83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0922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121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38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5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8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2008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574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2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6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89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4535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306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8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84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57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8371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84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7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83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43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1576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5272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642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083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5226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33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E-04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9484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3" w:colFirst="0" w:colLast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 single nucleotide polymorphisms, EA efect allele, OA other allele, se standard error</w:t>
            </w:r>
          </w:p>
        </w:tc>
      </w:tr>
      <w:bookmarkEnd w:id="1"/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5A094C01"/>
    <w:rsid w:val="121865DB"/>
    <w:rsid w:val="5A09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0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1:59:00Z</dcterms:created>
  <dc:creator>安之若素</dc:creator>
  <cp:lastModifiedBy>安之若素</cp:lastModifiedBy>
  <dcterms:modified xsi:type="dcterms:W3CDTF">2023-09-02T12:2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6B1C1EC7BD434CA2CE158CDBEA9415_13</vt:lpwstr>
  </property>
</Properties>
</file>